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0FC718" w14:textId="2B78364E" w:rsidR="0022325A" w:rsidRDefault="0022325A" w:rsidP="0022325A">
      <w:pPr>
        <w:rPr>
          <w:color w:val="000000"/>
          <w:sz w:val="22"/>
          <w:szCs w:val="22"/>
        </w:rPr>
      </w:pPr>
    </w:p>
    <w:p w14:paraId="3DC82148" w14:textId="3DE79F71" w:rsidR="003814F2" w:rsidRDefault="003814F2" w:rsidP="0022325A">
      <w:pPr>
        <w:rPr>
          <w:color w:val="000000"/>
          <w:sz w:val="22"/>
          <w:szCs w:val="22"/>
          <w:u w:val="single"/>
        </w:rPr>
      </w:pPr>
      <w:r>
        <w:rPr>
          <w:color w:val="000000"/>
          <w:sz w:val="22"/>
          <w:szCs w:val="22"/>
          <w:u w:val="single"/>
        </w:rPr>
        <w:t>Description of additional supplementary files:</w:t>
      </w:r>
    </w:p>
    <w:p w14:paraId="79DC878A" w14:textId="77777777" w:rsidR="003814F2" w:rsidRPr="003814F2" w:rsidRDefault="003814F2" w:rsidP="0022325A">
      <w:pPr>
        <w:rPr>
          <w:b/>
          <w:color w:val="000000"/>
          <w:sz w:val="22"/>
          <w:szCs w:val="22"/>
          <w:u w:val="single"/>
        </w:rPr>
      </w:pPr>
    </w:p>
    <w:p w14:paraId="4011777D" w14:textId="77777777" w:rsidR="003814F2" w:rsidRDefault="003814F2" w:rsidP="0022325A">
      <w:pPr>
        <w:rPr>
          <w:b/>
          <w:sz w:val="22"/>
          <w:szCs w:val="22"/>
        </w:rPr>
      </w:pPr>
      <w:r>
        <w:rPr>
          <w:b/>
          <w:sz w:val="22"/>
          <w:szCs w:val="22"/>
        </w:rPr>
        <w:t>File name: Supplimentary_Data_1_TaxaClassification.xlsx</w:t>
      </w:r>
    </w:p>
    <w:p w14:paraId="1755BD69" w14:textId="31507375" w:rsidR="0022325A" w:rsidRDefault="003814F2" w:rsidP="0022325A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Description: </w:t>
      </w:r>
      <w:r w:rsidR="0022325A">
        <w:rPr>
          <w:b/>
          <w:sz w:val="22"/>
          <w:szCs w:val="22"/>
        </w:rPr>
        <w:t xml:space="preserve">Supplementary Table 1. </w:t>
      </w:r>
      <w:proofErr w:type="spellStart"/>
      <w:r w:rsidR="0022325A">
        <w:rPr>
          <w:b/>
          <w:sz w:val="22"/>
          <w:szCs w:val="22"/>
        </w:rPr>
        <w:t>Metatranscriptome</w:t>
      </w:r>
      <w:proofErr w:type="spellEnd"/>
      <w:r w:rsidR="0022325A">
        <w:rPr>
          <w:b/>
          <w:sz w:val="22"/>
          <w:szCs w:val="22"/>
        </w:rPr>
        <w:t xml:space="preserve"> Profiles of All Samples. </w:t>
      </w:r>
    </w:p>
    <w:p w14:paraId="513D215E" w14:textId="77777777" w:rsidR="0022325A" w:rsidRDefault="0022325A" w:rsidP="0022325A">
      <w:pPr>
        <w:rPr>
          <w:sz w:val="22"/>
          <w:szCs w:val="22"/>
        </w:rPr>
      </w:pPr>
    </w:p>
    <w:p w14:paraId="16E183D0" w14:textId="7C856C93" w:rsidR="003814F2" w:rsidRDefault="003814F2" w:rsidP="0022325A">
      <w:pPr>
        <w:rPr>
          <w:b/>
          <w:sz w:val="22"/>
          <w:szCs w:val="22"/>
        </w:rPr>
      </w:pPr>
      <w:r>
        <w:rPr>
          <w:b/>
          <w:sz w:val="22"/>
          <w:szCs w:val="22"/>
        </w:rPr>
        <w:t>File name: Supplimentary_Data_2_PositiveNegativeTest.xlsx</w:t>
      </w:r>
    </w:p>
    <w:p w14:paraId="313606FD" w14:textId="3CD01C7C" w:rsidR="0022325A" w:rsidRDefault="003814F2" w:rsidP="0022325A">
      <w:pPr>
        <w:rPr>
          <w:sz w:val="22"/>
          <w:szCs w:val="22"/>
        </w:rPr>
      </w:pPr>
      <w:r>
        <w:rPr>
          <w:b/>
          <w:sz w:val="22"/>
          <w:szCs w:val="22"/>
        </w:rPr>
        <w:t xml:space="preserve">Description: </w:t>
      </w:r>
      <w:r w:rsidR="0022325A">
        <w:rPr>
          <w:b/>
          <w:sz w:val="22"/>
          <w:szCs w:val="22"/>
        </w:rPr>
        <w:t xml:space="preserve">Supplementary Table 2. Taxonomic Mis-assignment Filter. </w:t>
      </w:r>
    </w:p>
    <w:p w14:paraId="00B6EAB6" w14:textId="77777777" w:rsidR="0022325A" w:rsidRDefault="0022325A" w:rsidP="0022325A">
      <w:pPr>
        <w:rPr>
          <w:sz w:val="22"/>
          <w:szCs w:val="22"/>
        </w:rPr>
      </w:pPr>
      <w:r>
        <w:rPr>
          <w:sz w:val="22"/>
          <w:szCs w:val="22"/>
        </w:rPr>
        <w:t>Appended.</w:t>
      </w:r>
    </w:p>
    <w:p w14:paraId="417BF265" w14:textId="77777777" w:rsidR="003814F2" w:rsidRDefault="003814F2" w:rsidP="003814F2">
      <w:pPr>
        <w:ind w:firstLine="720"/>
        <w:rPr>
          <w:sz w:val="22"/>
          <w:szCs w:val="22"/>
        </w:rPr>
      </w:pPr>
    </w:p>
    <w:p w14:paraId="14DA0AA7" w14:textId="66343870" w:rsidR="003814F2" w:rsidRPr="003814F2" w:rsidRDefault="003814F2" w:rsidP="003814F2">
      <w:pPr>
        <w:rPr>
          <w:b/>
          <w:sz w:val="22"/>
          <w:szCs w:val="22"/>
        </w:rPr>
      </w:pPr>
      <w:r>
        <w:rPr>
          <w:b/>
          <w:sz w:val="22"/>
          <w:szCs w:val="22"/>
        </w:rPr>
        <w:t>File name: Supplimentary_Data_3_DEG_Pathways.xlsx</w:t>
      </w:r>
    </w:p>
    <w:p w14:paraId="16583AE8" w14:textId="4B0EE0FC" w:rsidR="0022325A" w:rsidRDefault="003814F2" w:rsidP="003814F2">
      <w:pPr>
        <w:rPr>
          <w:sz w:val="22"/>
          <w:szCs w:val="22"/>
        </w:rPr>
      </w:pPr>
      <w:r>
        <w:rPr>
          <w:b/>
          <w:sz w:val="22"/>
          <w:szCs w:val="22"/>
        </w:rPr>
        <w:t xml:space="preserve">Description: </w:t>
      </w:r>
      <w:r w:rsidR="0022325A">
        <w:rPr>
          <w:b/>
          <w:sz w:val="22"/>
          <w:szCs w:val="22"/>
        </w:rPr>
        <w:t xml:space="preserve">Supplementary Table 3. Differentially Expressed Genes in SARS-CoV-2 +/- patients. </w:t>
      </w:r>
      <w:r w:rsidR="0022325A">
        <w:rPr>
          <w:sz w:val="22"/>
          <w:szCs w:val="22"/>
        </w:rPr>
        <w:t>Appended.</w:t>
      </w:r>
    </w:p>
    <w:p w14:paraId="51D88CC9" w14:textId="77777777" w:rsidR="0022325A" w:rsidRDefault="0022325A" w:rsidP="0022325A">
      <w:pPr>
        <w:rPr>
          <w:sz w:val="22"/>
          <w:szCs w:val="22"/>
        </w:rPr>
      </w:pPr>
    </w:p>
    <w:p w14:paraId="72DAF596" w14:textId="508C30C0" w:rsidR="003814F2" w:rsidRDefault="003814F2" w:rsidP="0022325A">
      <w:pPr>
        <w:rPr>
          <w:b/>
          <w:sz w:val="22"/>
          <w:szCs w:val="22"/>
        </w:rPr>
      </w:pPr>
      <w:r>
        <w:rPr>
          <w:b/>
          <w:sz w:val="22"/>
          <w:szCs w:val="22"/>
        </w:rPr>
        <w:t>File name: Supplimentary_Data_4.xlsx</w:t>
      </w:r>
    </w:p>
    <w:p w14:paraId="7B9DE5EC" w14:textId="7C66125A" w:rsidR="0022325A" w:rsidRDefault="003814F2" w:rsidP="0022325A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Description: </w:t>
      </w:r>
      <w:r w:rsidR="0022325A">
        <w:rPr>
          <w:b/>
          <w:sz w:val="22"/>
          <w:szCs w:val="22"/>
        </w:rPr>
        <w:t>Supplemental Table 4. Gene Ontology Pathways.</w:t>
      </w:r>
    </w:p>
    <w:p w14:paraId="738A7828" w14:textId="77777777" w:rsidR="0022325A" w:rsidRDefault="0022325A" w:rsidP="0022325A">
      <w:pPr>
        <w:rPr>
          <w:sz w:val="22"/>
          <w:szCs w:val="22"/>
        </w:rPr>
      </w:pPr>
      <w:r>
        <w:rPr>
          <w:sz w:val="22"/>
          <w:szCs w:val="22"/>
        </w:rPr>
        <w:t>Appended.</w:t>
      </w:r>
    </w:p>
    <w:p w14:paraId="22308640" w14:textId="77777777" w:rsidR="0022325A" w:rsidRDefault="0022325A" w:rsidP="0022325A">
      <w:pPr>
        <w:rPr>
          <w:sz w:val="22"/>
          <w:szCs w:val="22"/>
        </w:rPr>
      </w:pPr>
    </w:p>
    <w:p w14:paraId="2D370866" w14:textId="651BF17E" w:rsidR="003814F2" w:rsidRDefault="003814F2" w:rsidP="003814F2">
      <w:pPr>
        <w:rPr>
          <w:b/>
          <w:sz w:val="22"/>
          <w:szCs w:val="22"/>
        </w:rPr>
      </w:pPr>
      <w:r>
        <w:rPr>
          <w:b/>
          <w:sz w:val="22"/>
          <w:szCs w:val="22"/>
        </w:rPr>
        <w:t>File name: Supplimentary_Data_5_CrossReactivity.pdf</w:t>
      </w:r>
    </w:p>
    <w:p w14:paraId="3A9B187F" w14:textId="060BD8B7" w:rsidR="0022325A" w:rsidRDefault="003814F2" w:rsidP="0022325A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Description: </w:t>
      </w:r>
      <w:r w:rsidR="0022325A">
        <w:rPr>
          <w:b/>
          <w:sz w:val="22"/>
          <w:szCs w:val="22"/>
        </w:rPr>
        <w:t>Supplementary Table 5. SARS-CoV-2</w:t>
      </w:r>
      <w:r w:rsidR="0022325A">
        <w:rPr>
          <w:sz w:val="22"/>
          <w:szCs w:val="22"/>
        </w:rPr>
        <w:t xml:space="preserve"> </w:t>
      </w:r>
      <w:r w:rsidR="0022325A">
        <w:rPr>
          <w:b/>
          <w:sz w:val="22"/>
          <w:szCs w:val="22"/>
        </w:rPr>
        <w:t>Rapid Colorimetric LAMP Detection Test: N Primers Specificity</w:t>
      </w:r>
    </w:p>
    <w:p w14:paraId="6B079268" w14:textId="77777777" w:rsidR="0022325A" w:rsidRDefault="0022325A" w:rsidP="0022325A">
      <w:pPr>
        <w:rPr>
          <w:sz w:val="22"/>
          <w:szCs w:val="22"/>
        </w:rPr>
      </w:pPr>
      <w:r>
        <w:rPr>
          <w:sz w:val="22"/>
          <w:szCs w:val="22"/>
        </w:rPr>
        <w:t>Appended.</w:t>
      </w:r>
    </w:p>
    <w:p w14:paraId="1C888A8E" w14:textId="77777777" w:rsidR="0022325A" w:rsidRDefault="0022325A" w:rsidP="0022325A">
      <w:pPr>
        <w:rPr>
          <w:sz w:val="22"/>
          <w:szCs w:val="22"/>
        </w:rPr>
      </w:pPr>
    </w:p>
    <w:p w14:paraId="4ED17CF4" w14:textId="7E34BEDA" w:rsidR="003814F2" w:rsidRDefault="003814F2" w:rsidP="0022325A">
      <w:pPr>
        <w:rPr>
          <w:b/>
          <w:sz w:val="22"/>
          <w:szCs w:val="22"/>
        </w:rPr>
      </w:pPr>
      <w:r>
        <w:rPr>
          <w:b/>
          <w:sz w:val="22"/>
          <w:szCs w:val="22"/>
        </w:rPr>
        <w:t>File name: Supplimentary_Data_6.xlsx</w:t>
      </w:r>
    </w:p>
    <w:p w14:paraId="3D383D48" w14:textId="2D0C6027" w:rsidR="0022325A" w:rsidRDefault="003814F2" w:rsidP="0022325A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Description: </w:t>
      </w:r>
      <w:r w:rsidR="0022325A">
        <w:rPr>
          <w:b/>
          <w:sz w:val="22"/>
          <w:szCs w:val="22"/>
        </w:rPr>
        <w:t>Supplementary Table 6. Drug effect estimates from observational data</w:t>
      </w:r>
    </w:p>
    <w:p w14:paraId="3193C8E0" w14:textId="77777777" w:rsidR="0022325A" w:rsidRDefault="0022325A" w:rsidP="0022325A">
      <w:pPr>
        <w:rPr>
          <w:sz w:val="22"/>
          <w:szCs w:val="22"/>
        </w:rPr>
      </w:pPr>
      <w:r>
        <w:rPr>
          <w:sz w:val="22"/>
          <w:szCs w:val="22"/>
        </w:rPr>
        <w:t>Appended.</w:t>
      </w:r>
    </w:p>
    <w:p w14:paraId="0D8E0B6D" w14:textId="77777777" w:rsidR="0022325A" w:rsidRDefault="0022325A" w:rsidP="0022325A">
      <w:pPr>
        <w:rPr>
          <w:b/>
          <w:sz w:val="22"/>
          <w:szCs w:val="22"/>
        </w:rPr>
      </w:pPr>
    </w:p>
    <w:p w14:paraId="01277FBC" w14:textId="21F837AF" w:rsidR="003814F2" w:rsidRDefault="003814F2" w:rsidP="0022325A">
      <w:pPr>
        <w:rPr>
          <w:b/>
          <w:sz w:val="22"/>
          <w:szCs w:val="22"/>
        </w:rPr>
      </w:pPr>
      <w:r>
        <w:rPr>
          <w:b/>
          <w:sz w:val="22"/>
          <w:szCs w:val="22"/>
        </w:rPr>
        <w:t>File name: Supplimentary_Data_7.xlsx</w:t>
      </w:r>
    </w:p>
    <w:p w14:paraId="1D59041B" w14:textId="7C0C5BB7" w:rsidR="0022325A" w:rsidRDefault="003814F2" w:rsidP="0022325A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Description: </w:t>
      </w:r>
      <w:r w:rsidR="0022325A">
        <w:rPr>
          <w:b/>
          <w:sz w:val="22"/>
          <w:szCs w:val="22"/>
        </w:rPr>
        <w:t>Supplementary Table 7: GISAID COVID-19 Acknowledgments</w:t>
      </w:r>
    </w:p>
    <w:p w14:paraId="7AFF396D" w14:textId="77777777" w:rsidR="0022325A" w:rsidRDefault="0022325A" w:rsidP="0022325A">
      <w:pPr>
        <w:rPr>
          <w:sz w:val="22"/>
          <w:szCs w:val="22"/>
        </w:rPr>
      </w:pPr>
      <w:r>
        <w:rPr>
          <w:sz w:val="22"/>
          <w:szCs w:val="22"/>
        </w:rPr>
        <w:t>Appended.</w:t>
      </w:r>
    </w:p>
    <w:p w14:paraId="2C4AFE97" w14:textId="77777777" w:rsidR="0022325A" w:rsidRDefault="0022325A" w:rsidP="0022325A">
      <w:pPr>
        <w:rPr>
          <w:b/>
          <w:sz w:val="22"/>
          <w:szCs w:val="22"/>
        </w:rPr>
      </w:pPr>
    </w:p>
    <w:p w14:paraId="7196635F" w14:textId="77777777" w:rsidR="00DE4821" w:rsidRDefault="002F458E"/>
    <w:sectPr w:rsidR="00DE4821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2C2462" w14:textId="77777777" w:rsidR="002F458E" w:rsidRDefault="002F458E">
      <w:r>
        <w:separator/>
      </w:r>
    </w:p>
  </w:endnote>
  <w:endnote w:type="continuationSeparator" w:id="0">
    <w:p w14:paraId="28951014" w14:textId="77777777" w:rsidR="002F458E" w:rsidRDefault="002F4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42F069" w14:textId="77777777" w:rsidR="002F458E" w:rsidRDefault="002F458E">
      <w:r>
        <w:separator/>
      </w:r>
    </w:p>
  </w:footnote>
  <w:footnote w:type="continuationSeparator" w:id="0">
    <w:p w14:paraId="6B9CF251" w14:textId="77777777" w:rsidR="002F458E" w:rsidRDefault="002F45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15A139" w14:textId="77777777" w:rsidR="00807508" w:rsidRDefault="002F458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25A"/>
    <w:rsid w:val="0022325A"/>
    <w:rsid w:val="002F458E"/>
    <w:rsid w:val="003814F2"/>
    <w:rsid w:val="009045BC"/>
    <w:rsid w:val="00C1786B"/>
    <w:rsid w:val="00EB0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36EFC8"/>
  <w15:chartTrackingRefBased/>
  <w15:docId w15:val="{79940EEE-3577-ED47-A3E1-FA7A48230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2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utler</dc:creator>
  <cp:keywords/>
  <dc:description/>
  <cp:lastModifiedBy>Daniel Butler</cp:lastModifiedBy>
  <cp:revision>3</cp:revision>
  <dcterms:created xsi:type="dcterms:W3CDTF">2021-01-14T18:13:00Z</dcterms:created>
  <dcterms:modified xsi:type="dcterms:W3CDTF">2021-01-22T15:38:00Z</dcterms:modified>
</cp:coreProperties>
</file>